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74" w:rsidRDefault="004E7674" w:rsidP="004E767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able S</w:t>
      </w:r>
      <w:r w:rsidR="006753AE">
        <w:rPr>
          <w:rFonts w:ascii="Times New Roman" w:hAnsi="Times New Roman" w:cs="Times New Roman"/>
          <w:color w:val="000000" w:themeColor="text1"/>
          <w:sz w:val="24"/>
          <w:szCs w:val="28"/>
        </w:rPr>
        <w:t>4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Primers used in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3496"/>
        <w:gridCol w:w="3491"/>
      </w:tblGrid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en ID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U40741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GGGGCGACTTTAAGTTTGGT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CTATCCGAAGGGAAACACG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U3643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TCAGATGCGAGTGATTTGC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GTGGCGAAGTTTTGATGTGA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U</w:t>
            </w: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41192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GGTTGAACTCGTGGATGAGG</w:t>
            </w:r>
            <w:bookmarkStart w:id="0" w:name="_GoBack"/>
            <w:bookmarkEnd w:id="0"/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GAGTTCGGCGACAAGGAC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U13913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CCCAACTTCGTCTCTTCTCG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GGCCTTGAAATATGGCTGAC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U7759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CTCTGTTCCGCTCTCTCACC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AGGAGCTCGCTCTTGTTGAC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U29105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CGCGTTAGATGATGGACAG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F5E">
              <w:rPr>
                <w:rFonts w:ascii="Times New Roman" w:hAnsi="Times New Roman" w:cs="Times New Roman"/>
                <w:color w:val="000000" w:themeColor="text1"/>
                <w:szCs w:val="21"/>
              </w:rPr>
              <w:t>TGAGGCAGAGGCAAAACTCT</w:t>
            </w:r>
          </w:p>
        </w:tc>
      </w:tr>
      <w:tr w:rsidR="004E7674" w:rsidTr="00134CC8">
        <w:trPr>
          <w:trHeight w:val="397"/>
        </w:trPr>
        <w:tc>
          <w:tcPr>
            <w:tcW w:w="1535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X-RLL</w:t>
            </w:r>
          </w:p>
        </w:tc>
        <w:tc>
          <w:tcPr>
            <w:tcW w:w="3496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28AF">
              <w:rPr>
                <w:rFonts w:ascii="Times New Roman" w:hAnsi="Times New Roman" w:cs="Times New Roman"/>
                <w:color w:val="000000" w:themeColor="text1"/>
                <w:szCs w:val="21"/>
              </w:rPr>
              <w:t>AAAAGGACAAGTTCGCATGG</w:t>
            </w:r>
          </w:p>
        </w:tc>
        <w:tc>
          <w:tcPr>
            <w:tcW w:w="3491" w:type="dxa"/>
          </w:tcPr>
          <w:p w:rsidR="004E7674" w:rsidRPr="00507F5E" w:rsidRDefault="004E7674" w:rsidP="00134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28AF">
              <w:rPr>
                <w:rFonts w:ascii="Times New Roman" w:hAnsi="Times New Roman" w:cs="Times New Roman"/>
                <w:color w:val="000000" w:themeColor="text1"/>
                <w:szCs w:val="21"/>
              </w:rPr>
              <w:t>TGGAAGTCGAGCATGAACAG</w:t>
            </w:r>
          </w:p>
        </w:tc>
      </w:tr>
    </w:tbl>
    <w:p w:rsidR="004E7674" w:rsidRPr="00C7723C" w:rsidRDefault="004E7674" w:rsidP="004E767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:rsidR="008E5A3D" w:rsidRDefault="008E5A3D"/>
    <w:sectPr w:rsidR="008E5A3D" w:rsidSect="008E5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4E7674"/>
    <w:rsid w:val="004E7674"/>
    <w:rsid w:val="006753AE"/>
    <w:rsid w:val="008E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356</Characters>
  <Application>Microsoft Office Word</Application>
  <DocSecurity>0</DocSecurity>
  <Lines>35</Lines>
  <Paragraphs>33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l</dc:creator>
  <cp:lastModifiedBy>MLAPINIG</cp:lastModifiedBy>
  <cp:revision>2</cp:revision>
  <dcterms:created xsi:type="dcterms:W3CDTF">2020-08-26T08:12:00Z</dcterms:created>
  <dcterms:modified xsi:type="dcterms:W3CDTF">2020-11-09T23:53:00Z</dcterms:modified>
</cp:coreProperties>
</file>